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2301" w:rsidRPr="00466AA5" w:rsidRDefault="0094095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466AA5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proofErr w:type="spellEnd"/>
      <w:r w:rsidRPr="00466A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bookmarkStart w:id="0" w:name="_GoBack"/>
      <w:bookmarkEnd w:id="0"/>
    </w:p>
    <w:p w:rsidR="00427977" w:rsidRDefault="004279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4AAE" w:rsidRPr="00466AA5" w:rsidRDefault="006A4A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7977" w:rsidRPr="00466AA5" w:rsidRDefault="00737E61" w:rsidP="006A4AA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832793" cy="2449773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9924" cy="2448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7977" w:rsidRDefault="0042797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A4AAE" w:rsidRPr="00466AA5" w:rsidRDefault="006A4AA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7977" w:rsidRPr="00466AA5" w:rsidRDefault="00466AA5" w:rsidP="00427977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2</w:t>
      </w:r>
      <w:r w:rsidR="00427977"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: </w:t>
      </w:r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Immunization with </w:t>
      </w:r>
      <w:proofErr w:type="spellStart"/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>mannosylated</w:t>
      </w:r>
      <w:proofErr w:type="spellEnd"/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r non-</w:t>
      </w:r>
      <w:proofErr w:type="spellStart"/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>mannosylated</w:t>
      </w:r>
      <w:proofErr w:type="spellEnd"/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LP in the absence of </w:t>
      </w:r>
      <w:proofErr w:type="spellStart"/>
      <w:r w:rsidRPr="00466AA5">
        <w:rPr>
          <w:rFonts w:ascii="Times New Roman" w:hAnsi="Times New Roman" w:cs="Times New Roman"/>
          <w:b/>
          <w:i/>
          <w:sz w:val="24"/>
          <w:szCs w:val="24"/>
          <w:lang w:val="en-US"/>
        </w:rPr>
        <w:t>CpG</w:t>
      </w:r>
      <w:proofErr w:type="spellEnd"/>
    </w:p>
    <w:p w:rsidR="00427977" w:rsidRPr="00466AA5" w:rsidRDefault="00466AA5" w:rsidP="00466AA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Mice were injected </w:t>
      </w:r>
      <w:proofErr w:type="spellStart"/>
      <w:r w:rsidRPr="00466AA5">
        <w:rPr>
          <w:rFonts w:ascii="Times New Roman" w:hAnsi="Times New Roman" w:cs="Times New Roman"/>
          <w:sz w:val="24"/>
          <w:szCs w:val="24"/>
          <w:lang w:val="en-US"/>
        </w:rPr>
        <w:t>i.d.</w:t>
      </w:r>
      <w:proofErr w:type="spellEnd"/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with 75 </w:t>
      </w:r>
      <w:r w:rsidRPr="00466AA5">
        <w:rPr>
          <w:rFonts w:ascii="Symbol" w:hAnsi="Symbol" w:cs="Times New Roman"/>
          <w:sz w:val="24"/>
          <w:szCs w:val="24"/>
          <w:lang w:val="en-US"/>
        </w:rPr>
        <w:t></w:t>
      </w:r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g of </w:t>
      </w:r>
      <w:r>
        <w:rPr>
          <w:rFonts w:ascii="Times New Roman" w:hAnsi="Times New Roman" w:cs="Times New Roman"/>
          <w:sz w:val="24"/>
          <w:szCs w:val="24"/>
          <w:lang w:val="en-US"/>
        </w:rPr>
        <w:t>HPV</w:t>
      </w:r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-specific </w:t>
      </w:r>
      <w:proofErr w:type="spellStart"/>
      <w:r w:rsidRPr="00466AA5">
        <w:rPr>
          <w:rFonts w:ascii="Times New Roman" w:hAnsi="Times New Roman" w:cs="Times New Roman"/>
          <w:sz w:val="24"/>
          <w:szCs w:val="24"/>
          <w:lang w:val="en-US"/>
        </w:rPr>
        <w:t>mannosylated</w:t>
      </w:r>
      <w:proofErr w:type="spellEnd"/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or non-</w:t>
      </w:r>
      <w:proofErr w:type="spellStart"/>
      <w:r w:rsidRPr="00466AA5">
        <w:rPr>
          <w:rFonts w:ascii="Times New Roman" w:hAnsi="Times New Roman" w:cs="Times New Roman"/>
          <w:sz w:val="24"/>
          <w:szCs w:val="24"/>
          <w:lang w:val="en-US"/>
        </w:rPr>
        <w:t>mannosylated</w:t>
      </w:r>
      <w:proofErr w:type="spellEnd"/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SLPs </w:t>
      </w:r>
      <w:r>
        <w:rPr>
          <w:rFonts w:ascii="Times New Roman" w:hAnsi="Times New Roman" w:cs="Times New Roman"/>
          <w:sz w:val="24"/>
          <w:szCs w:val="24"/>
          <w:lang w:val="en-US"/>
        </w:rPr>
        <w:t>in the absence of</w:t>
      </w:r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6AA5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. After 7 days, antigen-specific T cells in the blood were monitored by flow </w:t>
      </w:r>
      <w:proofErr w:type="spellStart"/>
      <w:r w:rsidRPr="00466AA5">
        <w:rPr>
          <w:rFonts w:ascii="Times New Roman" w:hAnsi="Times New Roman" w:cs="Times New Roman"/>
          <w:sz w:val="24"/>
          <w:szCs w:val="24"/>
          <w:lang w:val="en-US"/>
        </w:rPr>
        <w:t>cytometry</w:t>
      </w:r>
      <w:proofErr w:type="spellEnd"/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using epitope-specific tetramers. </w:t>
      </w:r>
      <w:r>
        <w:rPr>
          <w:rFonts w:ascii="Times New Roman" w:hAnsi="Times New Roman" w:cs="Times New Roman"/>
          <w:sz w:val="24"/>
          <w:szCs w:val="24"/>
          <w:lang w:val="en-US"/>
        </w:rPr>
        <w:t>Bars show percentage of tetramer</w:t>
      </w:r>
      <w:r w:rsidRPr="00466A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 cells</w:t>
      </w:r>
      <w:r w:rsidR="00737E6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66A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427977" w:rsidRPr="00466A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977"/>
    <w:rsid w:val="00427977"/>
    <w:rsid w:val="00466AA5"/>
    <w:rsid w:val="006A4AAE"/>
    <w:rsid w:val="00737E61"/>
    <w:rsid w:val="00940957"/>
    <w:rsid w:val="00A7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79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9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 Burgdorf</dc:creator>
  <cp:lastModifiedBy>Sven Burgdorf</cp:lastModifiedBy>
  <cp:revision>5</cp:revision>
  <dcterms:created xsi:type="dcterms:W3CDTF">2014-06-23T07:50:00Z</dcterms:created>
  <dcterms:modified xsi:type="dcterms:W3CDTF">2014-06-23T08:09:00Z</dcterms:modified>
</cp:coreProperties>
</file>